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aconcuadrcula2"/>
        <w:tblpPr w:leftFromText="141" w:rightFromText="141" w:horzAnchor="margin" w:tblpXSpec="center" w:tblpY="414"/>
        <w:tblW w:w="9384" w:type="dxa"/>
        <w:tblLook w:val="04A0" w:firstRow="1" w:lastRow="0" w:firstColumn="1" w:lastColumn="0" w:noHBand="0" w:noVBand="1"/>
      </w:tblPr>
      <w:tblGrid>
        <w:gridCol w:w="1494"/>
        <w:gridCol w:w="1341"/>
        <w:gridCol w:w="6549"/>
      </w:tblGrid>
      <w:tr w:rsidR="00506DDD" w:rsidRPr="00EC6ACA" w14:paraId="6CA6AD51" w14:textId="77777777" w:rsidTr="00506DDD">
        <w:tc>
          <w:tcPr>
            <w:tcW w:w="9384" w:type="dxa"/>
            <w:gridSpan w:val="3"/>
          </w:tcPr>
          <w:p w14:paraId="662676C1" w14:textId="77777777" w:rsidR="00506DDD" w:rsidRPr="00EC6ACA" w:rsidRDefault="00506DDD" w:rsidP="00506DDD">
            <w:pPr>
              <w:spacing w:before="0" w:after="0"/>
              <w:jc w:val="center"/>
              <w:rPr>
                <w:rFonts w:ascii="Calibri" w:eastAsia="Calibri" w:hAnsi="Calibri" w:cs="Times New Roman"/>
                <w:b/>
                <w:szCs w:val="24"/>
                <w:highlight w:val="yellow"/>
              </w:rPr>
            </w:pPr>
            <w:r>
              <w:rPr>
                <w:rFonts w:eastAsia="Calibri" w:cs="Times New Roman"/>
                <w:b/>
                <w:i/>
                <w:iCs/>
                <w:szCs w:val="24"/>
                <w:lang w:val="en-GB"/>
              </w:rPr>
              <w:t xml:space="preserve">Supplementary </w:t>
            </w:r>
            <w:r w:rsidRPr="00547F93">
              <w:rPr>
                <w:rFonts w:eastAsia="Calibri" w:cs="Times New Roman"/>
                <w:b/>
                <w:i/>
                <w:iCs/>
                <w:szCs w:val="24"/>
                <w:lang w:val="en-GB"/>
              </w:rPr>
              <w:t xml:space="preserve">Table 1. </w:t>
            </w:r>
            <w:r w:rsidRPr="00547F93">
              <w:rPr>
                <w:rFonts w:eastAsia="Calibri" w:cs="Times New Roman"/>
                <w:bCs/>
                <w:i/>
                <w:iCs/>
                <w:szCs w:val="24"/>
                <w:lang w:val="en-GB"/>
              </w:rPr>
              <w:t xml:space="preserve">Functionality recovery scoring system for assessing patients </w:t>
            </w:r>
            <w:r w:rsidRPr="00547F93">
              <w:rPr>
                <w:rFonts w:cs="Times New Roman"/>
                <w:bCs/>
              </w:rPr>
              <w:fldChar w:fldCharType="begin" w:fldLock="1"/>
            </w:r>
            <w:r>
              <w:rPr>
                <w:rFonts w:cs="Times New Roman"/>
                <w:bCs/>
                <w:lang w:val="en-GB"/>
              </w:rPr>
              <w:instrText>ADDIN CSL_CITATION {"citationItems":[{"id":"ITEM-1","itemData":{"DOI":"10.1016/j.jsams.2008.02.003","ISSN":"14402440","PMID":"18547861","abstract":"Serum chondroitin sulfate epitope (WF6) and hyaluronic acid (HA) levels were determined to be of clinical relevance to an anterior cruciate ligament (ACL) injury. This cross-sectional study recruited participants from two distinct groups. Group A was comprised of 74 healthy controls, and group B consisted of 33 ACL injury patients. Serum samples were taken and assayed by a competitive immunoassay with monoclonal antibody WF6. Serum HA was also determined by an ELISA-based assay using biotinylated HA-binding proteins. Both groups A and B shared similar values of age, body mass index, white blood cell count and percentage of polymorphonuclear cells. ESR levels were also shown to be within normal limits. The serum WF6 epitope levels of group B were significantly higher than those of group A, whereas serum HA levels were not different between the two groups. The serum WF6 epitope level is more sensitive to changes in articular cartilage due to a non-inflammatory instability condition than the serum HA level, and should prove to be one of the most promising assays for early post-traumatic arthritis detection. © 2008 Sports Medicine Australia.","author":[{"dropping-particle":"","family":"Pruksakorn","given":"Dumnoensun","non-dropping-particle":"","parse-names":false,"suffix":""},{"dropping-particle":"","family":"Rojanasthien","given":"Sattaya","non-dropping-particle":"","parse-names":false,"suffix":""},{"dropping-particle":"","family":"Pothacharoen","given":"Peraphan","non-dropping-particle":"","parse-names":false,"suffix":""},{"dropping-particle":"","family":"Luevitoonvechkij","given":"Sirichai","non-dropping-particle":"","parse-names":false,"suffix":""},{"dropping-particle":"","family":"Wongtreratanachai","given":"Prasit","non-dropping-particle":"","parse-names":false,"suffix":""},{"dropping-particle":"","family":"Ong-chai","given":"Siriwan","non-dropping-particle":"","parse-names":false,"suffix":""},{"dropping-particle":"","family":"Kongtawelert","given":"Prachya","non-dropping-particle":"","parse-names":false,"suffix":""}],"container-title":"Journal of Science and Medicine in Sport","id":"ITEM-1","issue":"4","issued":{"date-parts":[["2009","7"]]},"page":"445-448","publisher":"J Sci Med Sport","title":"Chondroitin sulfate epitope (WF6) and hyaluronic acid as serum markers of cartilage degeneration in patients following anterior cruciate ligament injury","type":"article-journal","volume":"12"},"uris":["http://www.mendeley.com/documents/?uuid=99cea918-8de9-3092-aaa4-39419c1c2e14"]},{"id":"ITEM-2","itemData":{"DOI":"10.4142/jvs.2013.14.2.215","ISSN":"1229845X","PMID":"23814475","abstract":"Thirty-one dogs with patellar luxation (grades 2 and 3) were categorized into three groups. Group 1 (G.1; n = 12) had sodium hyaluronate (SHA) intra-articularly injected into the stifle joint that received surgery. Group 2 (G.2; n = 10) received SHA twice: first after surgery and then 1 week later. Group 3 (G.3; n = 9) served as a control, without injection. Blood was collected before injection and then once a week for 4 weeks after injection for evaluation of chondroitin sulfate (CS-WF6) and hyaluronan (HA). The results revealed significantly (p &lt; 0.05) improved clinical scores by the end of week 4 in G.1 and G.2 relative to G.3; however, there was no significant difference between G.1 and G.2. There was a significant decrease (p &lt; 0.05) in serum CS-WF6 levels beginning at week 2 in G.1 and G.2. At weeks 3 and 4, serum HA in G.1 and G.2 differed from that in G.3 (p &lt; 0.05). No significant difference (p &gt; 0.05) was observed in serum biomarkers between G.1 and G.2. In conclusion, intra-articular injection with SHA after joint surgery may improve homeostasis of the joint, retarding the process of OA. © 2013 The Korean Society of Veterinary Science.","author":[{"dropping-particle":"","family":"Nganvongpanit","given":"Korakot","non-dropping-particle":"","parse-names":false,"suffix":""},{"dropping-particle":"","family":"Boonsri","given":"Burin","non-dropping-particle":"","parse-names":false,"suffix":""},{"dropping-particle":"","family":"Sripratak","given":"Thatdanai","non-dropping-particle":"","parse-names":false,"suffix":""},{"dropping-particle":"","family":"Markmee","given":"Patsanan","non-dropping-particle":"","parse-names":false,"suffix":""}],"container-title":"Journal of Veterinary Science","id":"ITEM-2","issue":"2","issued":{"date-parts":[["2013"]]},"page":"215-222","publisher":"The Korean Society of Veterinary Science","title":"Effects of one-time and two-time intra-articular injection of hyaluronic acid sodium salt after joint surgery in dogs","type":"article-journal","volume":"14"},"uris":["http://www.mendeley.com/documents/?uuid=4cf0572a-e364-3d55-b776-b5e7a70a51f3"]}],"mendeley":{"formattedCitation":"(37,38)","plainTextFormattedCitation":"(37,38)","previouslyFormattedCitation":"(37,38)"},"properties":{"noteIndex":0},"schema":"https://github.com/citation-style-language/schema/raw/master/csl-citation.json"}</w:instrText>
            </w:r>
            <w:r w:rsidRPr="00547F93">
              <w:rPr>
                <w:rFonts w:cs="Times New Roman"/>
                <w:bCs/>
              </w:rPr>
              <w:fldChar w:fldCharType="separate"/>
            </w:r>
            <w:r w:rsidRPr="008360D3">
              <w:rPr>
                <w:rFonts w:cs="Times New Roman"/>
                <w:bCs/>
                <w:noProof/>
                <w:lang w:val="en-GB"/>
              </w:rPr>
              <w:t>(37,38)</w:t>
            </w:r>
            <w:r w:rsidRPr="00547F93">
              <w:rPr>
                <w:rFonts w:cs="Times New Roman"/>
                <w:bCs/>
              </w:rPr>
              <w:fldChar w:fldCharType="end"/>
            </w:r>
          </w:p>
        </w:tc>
      </w:tr>
      <w:tr w:rsidR="00506DDD" w:rsidRPr="00EC6ACA" w14:paraId="63A6E7EA" w14:textId="77777777" w:rsidTr="00506DDD">
        <w:tc>
          <w:tcPr>
            <w:tcW w:w="1494" w:type="dxa"/>
          </w:tcPr>
          <w:p w14:paraId="5153E925"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CRITERIA</w:t>
            </w:r>
          </w:p>
        </w:tc>
        <w:tc>
          <w:tcPr>
            <w:tcW w:w="1341" w:type="dxa"/>
          </w:tcPr>
          <w:p w14:paraId="1B241FDD"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SCORE</w:t>
            </w:r>
          </w:p>
        </w:tc>
        <w:tc>
          <w:tcPr>
            <w:tcW w:w="6549" w:type="dxa"/>
          </w:tcPr>
          <w:p w14:paraId="53E71895"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CLINICAL EVALUATION</w:t>
            </w:r>
          </w:p>
        </w:tc>
      </w:tr>
      <w:tr w:rsidR="00506DDD" w:rsidRPr="00EC6ACA" w14:paraId="42100E0C" w14:textId="77777777" w:rsidTr="00506DDD">
        <w:tc>
          <w:tcPr>
            <w:tcW w:w="1494" w:type="dxa"/>
            <w:vAlign w:val="center"/>
          </w:tcPr>
          <w:p w14:paraId="151BE968" w14:textId="066B197E"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Lame</w:t>
            </w:r>
            <w:r w:rsidR="00E8090F">
              <w:rPr>
                <w:rFonts w:eastAsia="Calibri" w:cs="Times New Roman"/>
                <w:b/>
                <w:szCs w:val="24"/>
                <w:lang w:val="en-GB"/>
              </w:rPr>
              <w:t>n</w:t>
            </w:r>
            <w:r w:rsidRPr="00FF7257">
              <w:rPr>
                <w:rFonts w:eastAsia="Calibri" w:cs="Times New Roman"/>
                <w:b/>
                <w:szCs w:val="24"/>
                <w:lang w:val="en-GB"/>
              </w:rPr>
              <w:t>ess</w:t>
            </w:r>
          </w:p>
        </w:tc>
        <w:tc>
          <w:tcPr>
            <w:tcW w:w="1341" w:type="dxa"/>
          </w:tcPr>
          <w:p w14:paraId="6AD5F5BF"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1</w:t>
            </w:r>
          </w:p>
          <w:p w14:paraId="2D419EB8"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2</w:t>
            </w:r>
          </w:p>
          <w:p w14:paraId="4972B5E9"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3</w:t>
            </w:r>
          </w:p>
          <w:p w14:paraId="50B986E8"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4</w:t>
            </w:r>
          </w:p>
          <w:p w14:paraId="78795542"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5</w:t>
            </w:r>
          </w:p>
        </w:tc>
        <w:tc>
          <w:tcPr>
            <w:tcW w:w="6549" w:type="dxa"/>
          </w:tcPr>
          <w:p w14:paraId="61C8C327"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Not walk</w:t>
            </w:r>
          </w:p>
          <w:p w14:paraId="6DF3AADF"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Severe limp when walking</w:t>
            </w:r>
          </w:p>
          <w:p w14:paraId="37EF28F2" w14:textId="4457B26E" w:rsidR="00506DDD" w:rsidRPr="002D7065" w:rsidRDefault="00506DDD" w:rsidP="00506DDD">
            <w:pPr>
              <w:spacing w:before="0" w:after="0"/>
              <w:rPr>
                <w:rFonts w:eastAsia="Calibri" w:cs="Times New Roman"/>
                <w:szCs w:val="24"/>
              </w:rPr>
            </w:pPr>
            <w:r w:rsidRPr="002D7065">
              <w:rPr>
                <w:rFonts w:eastAsia="Calibri" w:cs="Times New Roman"/>
                <w:szCs w:val="24"/>
              </w:rPr>
              <w:t xml:space="preserve">Moderate </w:t>
            </w:r>
            <w:r w:rsidR="00E8090F">
              <w:rPr>
                <w:rFonts w:eastAsia="Calibri" w:cs="Times New Roman"/>
                <w:szCs w:val="24"/>
              </w:rPr>
              <w:t>l</w:t>
            </w:r>
            <w:r w:rsidRPr="002D7065">
              <w:rPr>
                <w:rFonts w:eastAsia="Calibri" w:cs="Times New Roman"/>
                <w:szCs w:val="24"/>
              </w:rPr>
              <w:t>imp when walking</w:t>
            </w:r>
          </w:p>
          <w:p w14:paraId="6D02902C"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Slight limp when walking</w:t>
            </w:r>
          </w:p>
          <w:p w14:paraId="1661D409" w14:textId="77777777" w:rsidR="00506DDD" w:rsidRPr="00FF7257" w:rsidRDefault="00506DDD" w:rsidP="00506DDD">
            <w:pPr>
              <w:spacing w:before="0" w:after="0"/>
              <w:rPr>
                <w:rFonts w:eastAsia="Calibri" w:cs="Times New Roman"/>
                <w:szCs w:val="24"/>
                <w:lang w:val="en-GB"/>
              </w:rPr>
            </w:pPr>
            <w:r w:rsidRPr="00FF7257">
              <w:rPr>
                <w:rFonts w:eastAsia="Calibri" w:cs="Times New Roman"/>
                <w:szCs w:val="24"/>
                <w:lang w:val="en-GB"/>
              </w:rPr>
              <w:t>No limp. Walk normally</w:t>
            </w:r>
          </w:p>
        </w:tc>
      </w:tr>
      <w:tr w:rsidR="00506DDD" w:rsidRPr="00EC6ACA" w14:paraId="1D35868E" w14:textId="77777777" w:rsidTr="00506DDD">
        <w:tc>
          <w:tcPr>
            <w:tcW w:w="1494" w:type="dxa"/>
            <w:vAlign w:val="center"/>
          </w:tcPr>
          <w:p w14:paraId="7CF7C5B6"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Pain on palpation</w:t>
            </w:r>
          </w:p>
        </w:tc>
        <w:tc>
          <w:tcPr>
            <w:tcW w:w="1341" w:type="dxa"/>
          </w:tcPr>
          <w:p w14:paraId="4868D1C6"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1</w:t>
            </w:r>
          </w:p>
          <w:p w14:paraId="7844801A"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2</w:t>
            </w:r>
          </w:p>
          <w:p w14:paraId="76F36A37"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3</w:t>
            </w:r>
          </w:p>
          <w:p w14:paraId="733EBB16"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4</w:t>
            </w:r>
          </w:p>
          <w:p w14:paraId="489C259D"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5</w:t>
            </w:r>
          </w:p>
        </w:tc>
        <w:tc>
          <w:tcPr>
            <w:tcW w:w="6549" w:type="dxa"/>
          </w:tcPr>
          <w:p w14:paraId="295BE429"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Patient cannot be palpated</w:t>
            </w:r>
          </w:p>
          <w:p w14:paraId="454CB07E"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 xml:space="preserve">Severe signs; patient </w:t>
            </w:r>
            <w:proofErr w:type="spellStart"/>
            <w:r w:rsidRPr="002D7065">
              <w:rPr>
                <w:rFonts w:eastAsia="Calibri" w:cs="Times New Roman"/>
                <w:szCs w:val="24"/>
              </w:rPr>
              <w:t>vocalizeas</w:t>
            </w:r>
            <w:proofErr w:type="spellEnd"/>
            <w:r w:rsidRPr="002D7065">
              <w:rPr>
                <w:rFonts w:eastAsia="Calibri" w:cs="Times New Roman"/>
                <w:szCs w:val="24"/>
              </w:rPr>
              <w:t xml:space="preserve"> or becomes aggressive</w:t>
            </w:r>
          </w:p>
          <w:p w14:paraId="2A1BA313"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Moderate signs; patient pulls limb away</w:t>
            </w:r>
          </w:p>
          <w:p w14:paraId="014BC674"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Mild signs; patient turns head in recognition</w:t>
            </w:r>
          </w:p>
          <w:p w14:paraId="53090C9B" w14:textId="77777777" w:rsidR="00506DDD" w:rsidRPr="00FF7257" w:rsidRDefault="00506DDD" w:rsidP="00506DDD">
            <w:pPr>
              <w:spacing w:before="0" w:after="0"/>
              <w:rPr>
                <w:rFonts w:eastAsia="Calibri" w:cs="Times New Roman"/>
                <w:szCs w:val="24"/>
                <w:lang w:val="en-GB"/>
              </w:rPr>
            </w:pPr>
            <w:r w:rsidRPr="00FF7257">
              <w:rPr>
                <w:rFonts w:eastAsia="Calibri" w:cs="Times New Roman"/>
                <w:szCs w:val="24"/>
                <w:lang w:val="en-GB"/>
              </w:rPr>
              <w:t>None</w:t>
            </w:r>
          </w:p>
        </w:tc>
      </w:tr>
      <w:tr w:rsidR="00506DDD" w:rsidRPr="00666F09" w14:paraId="6A17E7D1" w14:textId="77777777" w:rsidTr="00506DDD">
        <w:tc>
          <w:tcPr>
            <w:tcW w:w="1494" w:type="dxa"/>
            <w:vAlign w:val="center"/>
          </w:tcPr>
          <w:p w14:paraId="2977B846"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Weight-bearing</w:t>
            </w:r>
          </w:p>
        </w:tc>
        <w:tc>
          <w:tcPr>
            <w:tcW w:w="1341" w:type="dxa"/>
          </w:tcPr>
          <w:p w14:paraId="70E5223B"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1</w:t>
            </w:r>
          </w:p>
          <w:p w14:paraId="215F123E"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2</w:t>
            </w:r>
          </w:p>
          <w:p w14:paraId="574BA213"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3</w:t>
            </w:r>
          </w:p>
          <w:p w14:paraId="0B958CAC"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4</w:t>
            </w:r>
          </w:p>
          <w:p w14:paraId="034246D4" w14:textId="77777777" w:rsidR="00506DDD" w:rsidRPr="00FF7257" w:rsidRDefault="00506DDD" w:rsidP="00506DDD">
            <w:pPr>
              <w:spacing w:before="0" w:after="0"/>
              <w:jc w:val="center"/>
              <w:rPr>
                <w:rFonts w:eastAsia="Calibri" w:cs="Times New Roman"/>
                <w:b/>
                <w:szCs w:val="24"/>
                <w:lang w:val="en-GB"/>
              </w:rPr>
            </w:pPr>
            <w:r w:rsidRPr="00FF7257">
              <w:rPr>
                <w:rFonts w:eastAsia="Calibri" w:cs="Times New Roman"/>
                <w:b/>
                <w:szCs w:val="24"/>
                <w:lang w:val="en-GB"/>
              </w:rPr>
              <w:t>5</w:t>
            </w:r>
          </w:p>
        </w:tc>
        <w:tc>
          <w:tcPr>
            <w:tcW w:w="6549" w:type="dxa"/>
          </w:tcPr>
          <w:p w14:paraId="20A3EA2A"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Non-weight-bearing standing and walking</w:t>
            </w:r>
          </w:p>
          <w:p w14:paraId="4B5B1B1C"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Partial weight-bearing standing; non-weight-bearing walking</w:t>
            </w:r>
          </w:p>
          <w:p w14:paraId="012BE774"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Partial weight-bearing standing; non-weight-bearing walking</w:t>
            </w:r>
          </w:p>
          <w:p w14:paraId="0C5AFE4C"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Normal standing; favors affected limb when walking</w:t>
            </w:r>
          </w:p>
          <w:p w14:paraId="19DA6315" w14:textId="77777777" w:rsidR="00506DDD" w:rsidRPr="002D7065" w:rsidRDefault="00506DDD" w:rsidP="00506DDD">
            <w:pPr>
              <w:spacing w:before="0" w:after="0"/>
              <w:rPr>
                <w:rFonts w:eastAsia="Calibri" w:cs="Times New Roman"/>
                <w:szCs w:val="24"/>
              </w:rPr>
            </w:pPr>
            <w:r w:rsidRPr="002D7065">
              <w:rPr>
                <w:rFonts w:eastAsia="Calibri" w:cs="Times New Roman"/>
                <w:szCs w:val="24"/>
              </w:rPr>
              <w:t>Equal on all limbs standing and walking</w:t>
            </w:r>
          </w:p>
        </w:tc>
      </w:tr>
    </w:tbl>
    <w:p w14:paraId="717176CD" w14:textId="77777777" w:rsidR="00D32987" w:rsidRDefault="00D32987"/>
    <w:sectPr w:rsidR="00D3298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51B"/>
    <w:rsid w:val="000C46A1"/>
    <w:rsid w:val="00161A10"/>
    <w:rsid w:val="001A5AF1"/>
    <w:rsid w:val="003759C3"/>
    <w:rsid w:val="00491783"/>
    <w:rsid w:val="004C0E67"/>
    <w:rsid w:val="004C6C71"/>
    <w:rsid w:val="00506DDD"/>
    <w:rsid w:val="005464CD"/>
    <w:rsid w:val="007C2085"/>
    <w:rsid w:val="0082740E"/>
    <w:rsid w:val="00863F3C"/>
    <w:rsid w:val="008F69E4"/>
    <w:rsid w:val="009135AA"/>
    <w:rsid w:val="00924710"/>
    <w:rsid w:val="00B54791"/>
    <w:rsid w:val="00D32987"/>
    <w:rsid w:val="00E57B4C"/>
    <w:rsid w:val="00E7551B"/>
    <w:rsid w:val="00E8090F"/>
    <w:rsid w:val="00E84794"/>
    <w:rsid w:val="00FB38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FF0BC"/>
  <w15:chartTrackingRefBased/>
  <w15:docId w15:val="{AF53AFDD-C66B-43BB-8934-EA5B0BADA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DDD"/>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2">
    <w:name w:val="Tabla con cuadrícula2"/>
    <w:basedOn w:val="Tablanormal"/>
    <w:next w:val="Tablaconcuadrcula"/>
    <w:uiPriority w:val="39"/>
    <w:rsid w:val="00506DDD"/>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506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506DDD"/>
    <w:pPr>
      <w:spacing w:before="0"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06DD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03</Words>
  <Characters>4969</Characters>
  <Application>Microsoft Office Word</Application>
  <DocSecurity>0</DocSecurity>
  <Lines>41</Lines>
  <Paragraphs>11</Paragraphs>
  <ScaleCrop>false</ScaleCrop>
  <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GONZALEZ MARIO</dc:creator>
  <cp:keywords/>
  <dc:description/>
  <cp:lastModifiedBy>GARCIA GONZALEZ MARIO</cp:lastModifiedBy>
  <cp:revision>4</cp:revision>
  <dcterms:created xsi:type="dcterms:W3CDTF">2020-11-07T11:32:00Z</dcterms:created>
  <dcterms:modified xsi:type="dcterms:W3CDTF">2021-02-04T19:34:00Z</dcterms:modified>
</cp:coreProperties>
</file>